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34" w:type="dxa"/>
        <w:jc w:val="center"/>
        <w:tblLook w:val="04A0" w:firstRow="1" w:lastRow="0" w:firstColumn="1" w:lastColumn="0" w:noHBand="0" w:noVBand="1"/>
      </w:tblPr>
      <w:tblGrid>
        <w:gridCol w:w="882"/>
        <w:gridCol w:w="674"/>
        <w:gridCol w:w="663"/>
        <w:gridCol w:w="2324"/>
        <w:gridCol w:w="1098"/>
        <w:gridCol w:w="653"/>
        <w:gridCol w:w="2373"/>
        <w:gridCol w:w="1067"/>
      </w:tblGrid>
      <w:tr w:rsidR="00877295" w:rsidRPr="004D494B" w14:paraId="5AB7DBA9" w14:textId="77777777" w:rsidTr="00973DA3">
        <w:trPr>
          <w:trHeight w:val="334"/>
          <w:jc w:val="center"/>
        </w:trPr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328" w14:textId="77777777" w:rsidR="00877295" w:rsidRPr="004D494B" w:rsidRDefault="00877295" w:rsidP="00973DA3">
            <w:pPr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A3453F" w14:textId="77777777" w:rsidR="00877295" w:rsidRPr="004D494B" w:rsidRDefault="00877295" w:rsidP="00973DA3">
            <w:pPr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40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4A47B6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Boys</w:t>
            </w:r>
          </w:p>
        </w:tc>
        <w:tc>
          <w:tcPr>
            <w:tcW w:w="40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A98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Girls</w:t>
            </w:r>
          </w:p>
        </w:tc>
      </w:tr>
      <w:tr w:rsidR="00877295" w:rsidRPr="004D494B" w14:paraId="2DC1404F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DC0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GR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6EE4A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EBF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05A0" w14:textId="77777777" w:rsidR="00877295" w:rsidRPr="004D494B" w:rsidRDefault="00877295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4D494B">
              <w:rPr>
                <w:b/>
                <w:bCs/>
                <w:color w:val="000000" w:themeColor="text1"/>
              </w:rPr>
              <w:t>A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9EB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Effect (95%CI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A0D422" w14:textId="77777777" w:rsidR="00877295" w:rsidRPr="004D494B" w:rsidRDefault="00877295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4D494B">
              <w:rPr>
                <w:i/>
                <w:iCs/>
                <w:color w:val="000000" w:themeColor="text1"/>
              </w:rPr>
              <w:t>p</w:t>
            </w:r>
            <w:r w:rsidRPr="004D494B">
              <w:rPr>
                <w:color w:val="000000" w:themeColor="text1"/>
              </w:rPr>
              <w:t>-value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718E1" w14:textId="77777777" w:rsidR="00877295" w:rsidRPr="004D494B" w:rsidRDefault="00877295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4D494B">
              <w:rPr>
                <w:b/>
                <w:bCs/>
                <w:color w:val="000000" w:themeColor="text1"/>
              </w:rPr>
              <w:t>AP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6B9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Effect (95%CI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89CD" w14:textId="77777777" w:rsidR="00877295" w:rsidRPr="004D494B" w:rsidRDefault="00877295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4D494B">
              <w:rPr>
                <w:i/>
                <w:iCs/>
                <w:color w:val="000000" w:themeColor="text1"/>
              </w:rPr>
              <w:t>p</w:t>
            </w:r>
            <w:r w:rsidRPr="004D494B">
              <w:rPr>
                <w:color w:val="000000" w:themeColor="text1"/>
              </w:rPr>
              <w:t>-value</w:t>
            </w:r>
          </w:p>
        </w:tc>
      </w:tr>
      <w:tr w:rsidR="00877295" w:rsidRPr="004D494B" w14:paraId="259D83B2" w14:textId="77777777" w:rsidTr="00877295">
        <w:trPr>
          <w:trHeight w:val="31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16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2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6572E4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41E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0C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392DA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898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7C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12C" w14:textId="77777777" w:rsidR="00877295" w:rsidRPr="004D494B" w:rsidRDefault="00877295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7295" w:rsidRPr="004D494B" w14:paraId="3D313D1B" w14:textId="77777777" w:rsidTr="00877295">
        <w:trPr>
          <w:trHeight w:val="314"/>
          <w:jc w:val="center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DE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36CCA6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EEAE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2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CF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1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05,0.25)</w:t>
            </w:r>
          </w:p>
        </w:tc>
        <w:tc>
          <w:tcPr>
            <w:tcW w:w="1098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AE4F4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815</w:t>
            </w:r>
          </w:p>
        </w:tc>
        <w:tc>
          <w:tcPr>
            <w:tcW w:w="6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3A4F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5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99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-0.01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09,0.08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8E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9075</w:t>
            </w:r>
          </w:p>
        </w:tc>
      </w:tr>
      <w:tr w:rsidR="00877295" w:rsidRPr="004D494B" w14:paraId="286C94DC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059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9CF7A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8E7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4C4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07,0.3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0A142A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71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6ACF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CD8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-0.01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15,0.1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996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9485</w:t>
            </w:r>
          </w:p>
        </w:tc>
      </w:tr>
      <w:tr w:rsidR="00877295" w:rsidRPr="004D494B" w14:paraId="427B6D59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07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728D03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A10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6D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C81B1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4951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5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C6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CD52" w14:textId="77777777" w:rsidR="00877295" w:rsidRPr="004D494B" w:rsidRDefault="00877295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7295" w:rsidRPr="004D494B" w14:paraId="7BC5AA35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FC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D15634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62C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5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1B6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3,0.25)</w:t>
            </w:r>
          </w:p>
        </w:tc>
        <w:tc>
          <w:tcPr>
            <w:tcW w:w="1098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33427F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158</w:t>
            </w:r>
          </w:p>
        </w:tc>
        <w:tc>
          <w:tcPr>
            <w:tcW w:w="6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EC6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1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CB5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6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01,0.14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A9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021</w:t>
            </w:r>
          </w:p>
        </w:tc>
      </w:tr>
      <w:tr w:rsidR="00877295" w:rsidRPr="004D494B" w14:paraId="1ACD89CF" w14:textId="77777777" w:rsidTr="00877295">
        <w:trPr>
          <w:trHeight w:val="314"/>
          <w:jc w:val="center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B92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0ED76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B244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9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5E2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5,0.3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0962FF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07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AF4C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DB7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02,0.2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6362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951</w:t>
            </w:r>
          </w:p>
        </w:tc>
      </w:tr>
      <w:tr w:rsidR="00877295" w:rsidRPr="004D494B" w14:paraId="0453A83B" w14:textId="77777777" w:rsidTr="00877295">
        <w:trPr>
          <w:trHeight w:val="314"/>
          <w:jc w:val="center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908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7.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B286E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2F2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B2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FAE64C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A07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74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55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F75" w14:textId="77777777" w:rsidR="00877295" w:rsidRPr="004D494B" w:rsidRDefault="00877295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7295" w:rsidRPr="004D494B" w14:paraId="551CAE3F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22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B1E34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9434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4B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2,0.3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848B4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2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F87A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E6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4,0.2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2B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063</w:t>
            </w:r>
          </w:p>
        </w:tc>
      </w:tr>
      <w:tr w:rsidR="00877295" w:rsidRPr="004D494B" w14:paraId="584B4A40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7DF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CDD60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A2F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9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77B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5,0.4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EE1BF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13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3ED8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98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5E9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9,0.3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74B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011</w:t>
            </w:r>
          </w:p>
        </w:tc>
      </w:tr>
      <w:tr w:rsidR="00877295" w:rsidRPr="004D494B" w14:paraId="0EA69656" w14:textId="77777777" w:rsidTr="00973DA3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4E3" w14:textId="77777777" w:rsidR="00877295" w:rsidRPr="004D494B" w:rsidRDefault="00877295" w:rsidP="00973DA3">
            <w:pPr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0167EC" w14:textId="77777777" w:rsidR="00877295" w:rsidRPr="004D494B" w:rsidRDefault="00877295" w:rsidP="00973DA3">
            <w:pPr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40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5EFCB24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Boys</w:t>
            </w:r>
          </w:p>
        </w:tc>
        <w:tc>
          <w:tcPr>
            <w:tcW w:w="40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57E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Girls</w:t>
            </w:r>
          </w:p>
        </w:tc>
      </w:tr>
      <w:tr w:rsidR="00877295" w:rsidRPr="004D494B" w14:paraId="7D4FB884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0B0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GR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5CED93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EBF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F4D73" w14:textId="77777777" w:rsidR="00877295" w:rsidRPr="004D494B" w:rsidRDefault="00877295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4D494B">
              <w:rPr>
                <w:b/>
                <w:bCs/>
                <w:color w:val="000000" w:themeColor="text1"/>
              </w:rPr>
              <w:t>AR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F90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Effect (95%CI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230BA52" w14:textId="77777777" w:rsidR="00877295" w:rsidRPr="004D494B" w:rsidRDefault="00877295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4D494B">
              <w:rPr>
                <w:i/>
                <w:iCs/>
                <w:color w:val="000000" w:themeColor="text1"/>
              </w:rPr>
              <w:t>p</w:t>
            </w:r>
            <w:r w:rsidRPr="004D494B">
              <w:rPr>
                <w:color w:val="000000" w:themeColor="text1"/>
              </w:rPr>
              <w:t>-value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88C6B" w14:textId="77777777" w:rsidR="00877295" w:rsidRPr="004D494B" w:rsidRDefault="00877295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4D494B">
              <w:rPr>
                <w:b/>
                <w:bCs/>
                <w:color w:val="000000" w:themeColor="text1"/>
              </w:rPr>
              <w:t>A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BA4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Effect (95%CI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9C6C" w14:textId="77777777" w:rsidR="00877295" w:rsidRPr="004D494B" w:rsidRDefault="00877295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4D494B">
              <w:rPr>
                <w:i/>
                <w:iCs/>
                <w:color w:val="000000" w:themeColor="text1"/>
              </w:rPr>
              <w:t>p</w:t>
            </w:r>
            <w:r w:rsidRPr="004D494B">
              <w:rPr>
                <w:color w:val="000000" w:themeColor="text1"/>
              </w:rPr>
              <w:t>-value</w:t>
            </w:r>
          </w:p>
        </w:tc>
      </w:tr>
      <w:tr w:rsidR="00877295" w:rsidRPr="004D494B" w14:paraId="6F3184F9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59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2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ECC6C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2066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3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B0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FB0FB2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0FE6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9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EC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3AFA" w14:textId="77777777" w:rsidR="00877295" w:rsidRPr="004D494B" w:rsidRDefault="00877295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7295" w:rsidRPr="004D494B" w14:paraId="500EAAEF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3D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C823A7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AADC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48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28A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12,0.34)</w:t>
            </w:r>
          </w:p>
        </w:tc>
        <w:tc>
          <w:tcPr>
            <w:tcW w:w="1098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5A1A9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3434</w:t>
            </w:r>
          </w:p>
        </w:tc>
        <w:tc>
          <w:tcPr>
            <w:tcW w:w="6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C17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25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B0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35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8,0.63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881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105</w:t>
            </w:r>
          </w:p>
        </w:tc>
      </w:tr>
      <w:tr w:rsidR="00877295" w:rsidRPr="004D494B" w14:paraId="333AB2EA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69F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AE0C1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27C4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5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E3A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9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21,0.6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1C7223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343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FDC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5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BF4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6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15,1.1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531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114</w:t>
            </w:r>
          </w:p>
        </w:tc>
      </w:tr>
      <w:tr w:rsidR="00877295" w:rsidRPr="004D494B" w14:paraId="681A037A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F2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3F6A45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30B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0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C3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6EE678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C4B4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62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D4A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613B" w14:textId="77777777" w:rsidR="00877295" w:rsidRPr="004D494B" w:rsidRDefault="00877295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7295" w:rsidRPr="004D494B" w14:paraId="447812FE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0A7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311EA2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11022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11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B5A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0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07,0.27)</w:t>
            </w:r>
          </w:p>
        </w:tc>
        <w:tc>
          <w:tcPr>
            <w:tcW w:w="1098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83A991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68</w:t>
            </w:r>
          </w:p>
        </w:tc>
        <w:tc>
          <w:tcPr>
            <w:tcW w:w="6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F1E9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91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CB2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11,0.47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11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013</w:t>
            </w:r>
          </w:p>
        </w:tc>
      </w:tr>
      <w:tr w:rsidR="00877295" w:rsidRPr="004D494B" w14:paraId="591090FF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753C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076C4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550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1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DB3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8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13,0.48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0463F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67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8B52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.1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9B4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53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20,0.8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18D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015</w:t>
            </w:r>
          </w:p>
        </w:tc>
      </w:tr>
      <w:tr w:rsidR="00877295" w:rsidRPr="004D494B" w14:paraId="2EAC56AF" w14:textId="77777777" w:rsidTr="00877295">
        <w:trPr>
          <w:trHeight w:val="314"/>
          <w:jc w:val="center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CD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7.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D9E68F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234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7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AB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606B0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73BB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39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E61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22E" w14:textId="77777777" w:rsidR="00877295" w:rsidRPr="004D494B" w:rsidRDefault="00877295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7295" w:rsidRPr="004D494B" w14:paraId="133B830C" w14:textId="77777777" w:rsidTr="00877295">
        <w:trPr>
          <w:trHeight w:val="31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55A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E1F5600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322B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8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206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8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13,0.2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3D6F9D5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46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B185B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6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0279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3,0.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A444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262</w:t>
            </w:r>
          </w:p>
        </w:tc>
      </w:tr>
      <w:tr w:rsidR="00877295" w:rsidRPr="004D494B" w14:paraId="34F1F495" w14:textId="77777777" w:rsidTr="00877295">
        <w:trPr>
          <w:trHeight w:val="334"/>
          <w:jc w:val="center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1BA1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D73D92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F20D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8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AA7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1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-0.24,0.5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368B8CF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457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69B9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4.8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BBA3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44</w:t>
            </w:r>
            <w:r>
              <w:rPr>
                <w:color w:val="000000" w:themeColor="text1"/>
              </w:rPr>
              <w:t xml:space="preserve"> </w:t>
            </w:r>
            <w:r w:rsidRPr="004D494B">
              <w:rPr>
                <w:color w:val="000000" w:themeColor="text1"/>
              </w:rPr>
              <w:t>(0.05,0.85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41BE" w14:textId="77777777" w:rsidR="00877295" w:rsidRPr="004D494B" w:rsidRDefault="00877295" w:rsidP="00973DA3">
            <w:pPr>
              <w:jc w:val="center"/>
              <w:rPr>
                <w:color w:val="000000" w:themeColor="text1"/>
              </w:rPr>
            </w:pPr>
            <w:r w:rsidRPr="004D494B">
              <w:rPr>
                <w:color w:val="000000" w:themeColor="text1"/>
              </w:rPr>
              <w:t>0.0278</w:t>
            </w:r>
          </w:p>
        </w:tc>
      </w:tr>
    </w:tbl>
    <w:p w14:paraId="1149A4B1" w14:textId="77777777" w:rsidR="00877295" w:rsidRDefault="00877295"/>
    <w:sectPr w:rsidR="00877295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295"/>
    <w:rsid w:val="006B769E"/>
    <w:rsid w:val="0087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1668A"/>
  <w15:chartTrackingRefBased/>
  <w15:docId w15:val="{0540D4AC-55ED-3645-933E-8B8B9D24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295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77295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77295"/>
    <w:rPr>
      <w:rFonts w:ascii="Times" w:eastAsia="Times New Roman" w:hAnsi="Times" w:cs="Times"/>
      <w:b/>
      <w:bCs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1</cp:revision>
  <dcterms:created xsi:type="dcterms:W3CDTF">2020-05-04T14:20:00Z</dcterms:created>
  <dcterms:modified xsi:type="dcterms:W3CDTF">2020-05-04T14:21:00Z</dcterms:modified>
</cp:coreProperties>
</file>